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41637" w14:textId="188AFE9F" w:rsidR="00996D31" w:rsidRPr="009C0F4C" w:rsidRDefault="00793E9B" w:rsidP="00F428DC">
      <w:pPr>
        <w:pStyle w:val="Heading1"/>
        <w:spacing w:after="240"/>
        <w:rPr>
          <w:rFonts w:ascii="Arial" w:hAnsi="Arial" w:cs="Arial"/>
          <w:b/>
          <w:bCs/>
          <w:color w:val="auto"/>
          <w:sz w:val="24"/>
          <w:szCs w:val="24"/>
        </w:rPr>
      </w:pPr>
      <w:bookmarkStart w:id="0" w:name="_Toc159362909"/>
      <w:r w:rsidRPr="009C0F4C">
        <w:rPr>
          <w:rFonts w:ascii="Arial" w:hAnsi="Arial" w:cs="Arial"/>
          <w:b/>
          <w:bCs/>
          <w:color w:val="auto"/>
          <w:sz w:val="24"/>
          <w:szCs w:val="24"/>
        </w:rPr>
        <w:t>Methods</w:t>
      </w:r>
      <w:bookmarkEnd w:id="0"/>
    </w:p>
    <w:p w14:paraId="0728C2F8" w14:textId="2F45E9CD" w:rsidR="00164E91" w:rsidRDefault="00076669" w:rsidP="00FF0A79">
      <w:r w:rsidRPr="001B701B">
        <w:t>Data were retrieved from National Health Interview Survey (NHIS) 2021 (</w:t>
      </w:r>
      <w:hyperlink r:id="rId5" w:history="1">
        <w:r w:rsidRPr="001B701B">
          <w:rPr>
            <w:rStyle w:val="Hyperlink"/>
            <w:color w:val="auto"/>
          </w:rPr>
          <w:t>https://www.cdc.gov/nchs/nhis/2021nhis.htm</w:t>
        </w:r>
      </w:hyperlink>
      <w:r w:rsidRPr="001B701B">
        <w:t>) and 2022 (</w:t>
      </w:r>
      <w:hyperlink r:id="rId6" w:history="1">
        <w:r w:rsidRPr="001B701B">
          <w:rPr>
            <w:rStyle w:val="Hyperlink"/>
            <w:color w:val="auto"/>
          </w:rPr>
          <w:t>https://www.cdc.gov/nchs/nhis/2022nhis.htm</w:t>
        </w:r>
      </w:hyperlink>
      <w:r w:rsidRPr="001B701B">
        <w:t xml:space="preserve">) as of February 19, 2024. </w:t>
      </w:r>
      <w:r w:rsidR="00003314" w:rsidRPr="001B701B">
        <w:t xml:space="preserve">We downloaded the publicly available ASCII data files from both years and pre-processed them using the recommended Stata input statements provided by NHIS. </w:t>
      </w:r>
      <w:r w:rsidR="00E137CA" w:rsidRPr="001B701B">
        <w:t xml:space="preserve">Variance estimation was performed using CDC’s recommended methodology </w:t>
      </w:r>
      <w:r w:rsidR="00263A05" w:rsidRPr="001B701B">
        <w:t xml:space="preserve">using svy function </w:t>
      </w:r>
      <w:r w:rsidR="00E137CA" w:rsidRPr="001B701B">
        <w:t>(</w:t>
      </w:r>
      <w:hyperlink r:id="rId7" w:history="1">
        <w:r w:rsidR="00BE17DD" w:rsidRPr="00E353B2">
          <w:rPr>
            <w:rStyle w:val="Hyperlink"/>
          </w:rPr>
          <w:t>https://ftp.cdc.gov/pub/Health_Statistics/NCHS/Dataset_Documentation/NHIS/2022/srvydesc-508.pdf</w:t>
        </w:r>
      </w:hyperlink>
      <w:r w:rsidR="00BE17DD">
        <w:t xml:space="preserve"> </w:t>
      </w:r>
      <w:r w:rsidR="00E137CA" w:rsidRPr="001B701B">
        <w:t>) on Stata 17</w:t>
      </w:r>
      <w:r w:rsidR="00CE3E63" w:rsidRPr="001B701B">
        <w:t xml:space="preserve"> </w:t>
      </w:r>
      <w:r w:rsidR="00E137CA" w:rsidRPr="001B701B">
        <w:t>SE platform</w:t>
      </w:r>
      <w:r w:rsidR="00CE3E63" w:rsidRPr="001B701B">
        <w:t xml:space="preserve"> (StataCorp)</w:t>
      </w:r>
      <w:r w:rsidR="002C672B">
        <w:t xml:space="preserve"> and </w:t>
      </w:r>
      <w:r w:rsidR="00956CA9" w:rsidRPr="00956CA9">
        <w:t>svydesign</w:t>
      </w:r>
      <w:r w:rsidR="00956CA9">
        <w:t xml:space="preserve"> function from the </w:t>
      </w:r>
      <w:r w:rsidR="00FD0CC5">
        <w:t>survey</w:t>
      </w:r>
      <w:r w:rsidR="00956CA9">
        <w:t xml:space="preserve"> </w:t>
      </w:r>
      <w:r w:rsidR="00FD0CC5">
        <w:t>package on R (4.3.1)</w:t>
      </w:r>
      <w:r w:rsidR="00E137CA" w:rsidRPr="001B701B">
        <w:t xml:space="preserve">. </w:t>
      </w:r>
      <w:r w:rsidR="001F60E6" w:rsidRPr="001B701B">
        <w:t xml:space="preserve">We used the default Taylor linearization for variance estimation and reported 95% confidence interval (CI). </w:t>
      </w:r>
      <w:r w:rsidR="00FF0A79">
        <w:t xml:space="preserve">This analysis only </w:t>
      </w:r>
      <w:r w:rsidR="00FF0A79" w:rsidRPr="00FF0A79">
        <w:t xml:space="preserve">involves </w:t>
      </w:r>
      <w:r w:rsidR="00FF0A79">
        <w:t>a publicly available</w:t>
      </w:r>
      <w:r w:rsidR="00FF0A79" w:rsidRPr="00FF0A79">
        <w:t xml:space="preserve"> de-identified dataset</w:t>
      </w:r>
      <w:r w:rsidR="00FF0A79">
        <w:t xml:space="preserve"> and thus not considered </w:t>
      </w:r>
      <w:r w:rsidR="00FF0A79" w:rsidRPr="00FF0A79">
        <w:t>human subjects research</w:t>
      </w:r>
      <w:r w:rsidR="00FF0A79">
        <w:t xml:space="preserve"> and does not require institutional review board review. </w:t>
      </w:r>
    </w:p>
    <w:p w14:paraId="4ECED24E" w14:textId="77777777" w:rsidR="00933517" w:rsidRDefault="00933517" w:rsidP="00FF0A79"/>
    <w:p w14:paraId="586202F3" w14:textId="71BA647B" w:rsidR="00933517" w:rsidRPr="001B701B" w:rsidRDefault="00721B7D" w:rsidP="00FF0A79">
      <w:r>
        <w:t xml:space="preserve">For COVID-19 vaccination, influenza vaccination and pneumococcal vaccinations, generally less than 5% of </w:t>
      </w:r>
      <w:r w:rsidR="007F6865">
        <w:t>participants answered “</w:t>
      </w:r>
      <w:r w:rsidR="007F6865" w:rsidRPr="007F6865">
        <w:t>Not Ascertained</w:t>
      </w:r>
      <w:r w:rsidR="007F6865">
        <w:t>”, “Refused”, or “</w:t>
      </w:r>
      <w:r w:rsidR="007F6865" w:rsidRPr="007F6865">
        <w:t>Don't Know</w:t>
      </w:r>
      <w:r w:rsidR="007F6865">
        <w:t xml:space="preserve">”, and we impute those as not receiving the vaccinations. </w:t>
      </w:r>
      <w:r w:rsidR="00933517">
        <w:t xml:space="preserve">Care gap estimation was based on 2022 Census.gov data, available at </w:t>
      </w:r>
      <w:hyperlink r:id="rId8" w:history="1">
        <w:r w:rsidR="00933517" w:rsidRPr="006B612A">
          <w:rPr>
            <w:rStyle w:val="Hyperlink"/>
          </w:rPr>
          <w:t>https://www.census.gov/quickfacts/fact/table/US</w:t>
        </w:r>
      </w:hyperlink>
      <w:r w:rsidR="00933517">
        <w:t xml:space="preserve">. </w:t>
      </w:r>
    </w:p>
    <w:p w14:paraId="45C3E7A5" w14:textId="77777777" w:rsidR="001B701B" w:rsidRPr="001B701B" w:rsidRDefault="001B701B"/>
    <w:p w14:paraId="4DA828B3" w14:textId="60BF24C1" w:rsidR="001B701B" w:rsidRPr="009C0F4C" w:rsidRDefault="001B701B" w:rsidP="00F428DC">
      <w:pPr>
        <w:pStyle w:val="Heading1"/>
        <w:spacing w:after="240"/>
        <w:rPr>
          <w:rFonts w:ascii="Arial" w:hAnsi="Arial" w:cs="Arial"/>
          <w:b/>
          <w:bCs/>
          <w:color w:val="auto"/>
          <w:sz w:val="24"/>
          <w:szCs w:val="24"/>
        </w:rPr>
      </w:pPr>
      <w:r w:rsidRPr="009C0F4C">
        <w:rPr>
          <w:rFonts w:ascii="Arial" w:hAnsi="Arial" w:cs="Arial"/>
          <w:b/>
          <w:bCs/>
          <w:color w:val="auto"/>
          <w:sz w:val="24"/>
          <w:szCs w:val="24"/>
        </w:rPr>
        <w:t>Data Sharing Statement</w:t>
      </w:r>
    </w:p>
    <w:p w14:paraId="3A8ACE5E" w14:textId="449F8F77" w:rsidR="005E5AC2" w:rsidRDefault="005E5AC2">
      <w:pPr>
        <w:rPr>
          <w:rStyle w:val="Hyperlink"/>
          <w:color w:val="auto"/>
          <w:u w:val="none"/>
        </w:rPr>
      </w:pPr>
      <w:r>
        <w:t xml:space="preserve">All </w:t>
      </w:r>
      <w:r w:rsidR="005E5256">
        <w:t xml:space="preserve">the </w:t>
      </w:r>
      <w:r>
        <w:t xml:space="preserve">data are </w:t>
      </w:r>
      <w:r w:rsidR="005E5256">
        <w:t xml:space="preserve">de-identified and </w:t>
      </w:r>
      <w:r>
        <w:t xml:space="preserve">publicly available at the CDC websites </w:t>
      </w:r>
      <w:hyperlink r:id="rId9" w:history="1">
        <w:r w:rsidRPr="001B701B">
          <w:rPr>
            <w:rStyle w:val="Hyperlink"/>
            <w:color w:val="auto"/>
          </w:rPr>
          <w:t>https://www.cdc.gov/nchs/nhis/2021nhis.htm</w:t>
        </w:r>
      </w:hyperlink>
      <w:r>
        <w:rPr>
          <w:rStyle w:val="Hyperlink"/>
          <w:color w:val="auto"/>
        </w:rPr>
        <w:t xml:space="preserve"> </w:t>
      </w:r>
      <w:r w:rsidRPr="005E5AC2">
        <w:rPr>
          <w:rStyle w:val="Hyperlink"/>
          <w:color w:val="auto"/>
          <w:u w:val="none"/>
        </w:rPr>
        <w:t xml:space="preserve">and </w:t>
      </w:r>
      <w:hyperlink r:id="rId10" w:history="1">
        <w:r w:rsidRPr="001B701B">
          <w:rPr>
            <w:rStyle w:val="Hyperlink"/>
            <w:color w:val="auto"/>
          </w:rPr>
          <w:t>https://www.cdc.gov/nchs/nhis/2022nhis.htm</w:t>
        </w:r>
      </w:hyperlink>
      <w:r w:rsidRPr="005E5AC2">
        <w:rPr>
          <w:rStyle w:val="Hyperlink"/>
          <w:color w:val="auto"/>
          <w:u w:val="none"/>
        </w:rPr>
        <w:t xml:space="preserve">. Additional </w:t>
      </w:r>
      <w:r>
        <w:rPr>
          <w:rStyle w:val="Hyperlink"/>
          <w:color w:val="auto"/>
          <w:u w:val="none"/>
        </w:rPr>
        <w:t xml:space="preserve">Stata do files to reproduce the results included in this analysis were uploaded at </w:t>
      </w:r>
      <w:hyperlink r:id="rId11" w:history="1">
        <w:r w:rsidR="00BE17DD" w:rsidRPr="00E353B2">
          <w:rPr>
            <w:rStyle w:val="Hyperlink"/>
          </w:rPr>
          <w:t>https://github.com/yijiali89/NHISanalysis</w:t>
        </w:r>
      </w:hyperlink>
      <w:r w:rsidR="00BE17DD">
        <w:rPr>
          <w:rStyle w:val="Hyperlink"/>
          <w:color w:val="auto"/>
          <w:u w:val="none"/>
        </w:rPr>
        <w:t xml:space="preserve">. </w:t>
      </w:r>
    </w:p>
    <w:p w14:paraId="49319B0E" w14:textId="58750832" w:rsidR="008F655D" w:rsidRDefault="008F655D">
      <w:pPr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br w:type="page"/>
      </w:r>
    </w:p>
    <w:p w14:paraId="387484E3" w14:textId="77777777" w:rsidR="00B90B87" w:rsidRDefault="00B90B87">
      <w:pPr>
        <w:rPr>
          <w:rStyle w:val="Hyperlink"/>
          <w:b/>
          <w:bCs/>
          <w:color w:val="auto"/>
          <w:u w:val="none"/>
        </w:rPr>
        <w:sectPr w:rsidR="00B90B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617672" w14:textId="002CF9BA" w:rsidR="008F655D" w:rsidRPr="00CD12D1" w:rsidRDefault="008F655D">
      <w:pPr>
        <w:rPr>
          <w:rStyle w:val="Hyperlink"/>
          <w:b/>
          <w:bCs/>
          <w:color w:val="auto"/>
          <w:u w:val="none"/>
        </w:rPr>
      </w:pPr>
      <w:r w:rsidRPr="00CD12D1">
        <w:rPr>
          <w:rStyle w:val="Hyperlink"/>
          <w:b/>
          <w:bCs/>
          <w:color w:val="auto"/>
          <w:u w:val="none"/>
        </w:rPr>
        <w:lastRenderedPageBreak/>
        <w:t xml:space="preserve">Supplementary Table </w:t>
      </w:r>
    </w:p>
    <w:tbl>
      <w:tblPr>
        <w:tblStyle w:val="ListTable3-Accent3"/>
        <w:tblpPr w:leftFromText="180" w:rightFromText="180" w:vertAnchor="text" w:horzAnchor="margin" w:tblpY="-110"/>
        <w:tblW w:w="13118" w:type="dxa"/>
        <w:tblLook w:val="04A0" w:firstRow="1" w:lastRow="0" w:firstColumn="1" w:lastColumn="0" w:noHBand="0" w:noVBand="1"/>
      </w:tblPr>
      <w:tblGrid>
        <w:gridCol w:w="4058"/>
        <w:gridCol w:w="2180"/>
        <w:gridCol w:w="2350"/>
        <w:gridCol w:w="2180"/>
        <w:gridCol w:w="2350"/>
      </w:tblGrid>
      <w:tr w:rsidR="00B90B87" w:rsidRPr="00786D34" w14:paraId="6500E129" w14:textId="77777777" w:rsidTr="00B90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  <w:tcBorders>
              <w:top w:val="nil"/>
              <w:left w:val="nil"/>
            </w:tcBorders>
            <w:shd w:val="clear" w:color="auto" w:fill="auto"/>
          </w:tcPr>
          <w:p w14:paraId="41AEABC8" w14:textId="4D8869E8" w:rsidR="00B90B87" w:rsidRPr="0039391A" w:rsidRDefault="00CC2A39" w:rsidP="00B90B87">
            <w:pPr>
              <w:rPr>
                <w:b w:val="0"/>
                <w:bCs w:val="0"/>
                <w:color w:val="auto"/>
              </w:rPr>
            </w:pPr>
            <w:r w:rsidRPr="00CC2A39">
              <w:rPr>
                <w:b w:val="0"/>
                <w:bCs w:val="0"/>
                <w:color w:val="auto"/>
              </w:rPr>
              <w:t xml:space="preserve">Supplementary </w:t>
            </w:r>
            <w:r w:rsidR="00B90B87" w:rsidRPr="0039391A">
              <w:rPr>
                <w:b w:val="0"/>
                <w:bCs w:val="0"/>
                <w:color w:val="auto"/>
              </w:rPr>
              <w:t xml:space="preserve">Table 1. Demographics of survey respondents. </w:t>
            </w:r>
          </w:p>
        </w:tc>
      </w:tr>
      <w:tr w:rsidR="00B90B87" w:rsidRPr="00535AB0" w14:paraId="29AF09D0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</w:tcPr>
          <w:p w14:paraId="6DCAC300" w14:textId="77777777" w:rsidR="00B90B87" w:rsidRPr="00535AB0" w:rsidRDefault="00B90B87" w:rsidP="00B90B87">
            <w:pPr>
              <w:spacing w:line="276" w:lineRule="auto"/>
              <w:jc w:val="center"/>
              <w:rPr>
                <w:rFonts w:eastAsia="Times New Roman"/>
                <w:color w:val="333333"/>
                <w:kern w:val="0"/>
                <w14:ligatures w14:val="none"/>
              </w:rPr>
            </w:pPr>
            <w:r>
              <w:rPr>
                <w:rFonts w:eastAsia="Times New Roman"/>
                <w:color w:val="333333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gridSpan w:val="2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16A7C06D" w14:textId="77777777" w:rsidR="00B90B87" w:rsidRPr="00C55358" w:rsidRDefault="00B90B87" w:rsidP="00B90B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333333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gridSpan w:val="2"/>
            <w:tcBorders>
              <w:left w:val="single" w:sz="4" w:space="0" w:color="A5A5A5" w:themeColor="accent3"/>
              <w:right w:val="nil"/>
            </w:tcBorders>
          </w:tcPr>
          <w:p w14:paraId="3C8DDEF4" w14:textId="77777777" w:rsidR="00B90B87" w:rsidRPr="00C55358" w:rsidRDefault="00B90B87" w:rsidP="00B90B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333333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333333"/>
                <w:kern w:val="0"/>
                <w14:ligatures w14:val="none"/>
              </w:rPr>
              <w:t>2022</w:t>
            </w:r>
          </w:p>
        </w:tc>
      </w:tr>
      <w:tr w:rsidR="00B90B87" w:rsidRPr="00535AB0" w14:paraId="3743DCBE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B183BDE" w14:textId="77777777" w:rsidR="00B90B87" w:rsidRPr="00535AB0" w:rsidRDefault="00B90B87" w:rsidP="00B90B87">
            <w:pPr>
              <w:spacing w:line="276" w:lineRule="auto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2BBD7C2E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>Immunocompetent</w:t>
            </w:r>
          </w:p>
          <w:p w14:paraId="1F51C3F5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>(N = 27,355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1ED76047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>Immunosuppression</w:t>
            </w:r>
          </w:p>
          <w:p w14:paraId="47954834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>(N = 2,127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44FFC683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>Immunocompetent</w:t>
            </w:r>
          </w:p>
          <w:p w14:paraId="236F5E57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 xml:space="preserve">(N = </w:t>
            </w:r>
            <w:r w:rsidRPr="00E92C0A">
              <w:t>25,431)</w:t>
            </w:r>
          </w:p>
        </w:tc>
        <w:tc>
          <w:tcPr>
            <w:tcW w:w="0" w:type="auto"/>
            <w:tcBorders>
              <w:right w:val="nil"/>
            </w:tcBorders>
          </w:tcPr>
          <w:p w14:paraId="028305C7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>Immunosuppression</w:t>
            </w:r>
          </w:p>
          <w:p w14:paraId="7781526B" w14:textId="77777777" w:rsidR="00B90B87" w:rsidRPr="00E92C0A" w:rsidRDefault="00B90B87" w:rsidP="00B90B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E92C0A">
              <w:rPr>
                <w:rFonts w:eastAsia="Times New Roman"/>
                <w:color w:val="333333"/>
                <w:kern w:val="0"/>
                <w14:ligatures w14:val="none"/>
              </w:rPr>
              <w:t xml:space="preserve">(N = </w:t>
            </w:r>
            <w:r w:rsidRPr="00E92C0A">
              <w:t>2,220)</w:t>
            </w:r>
          </w:p>
        </w:tc>
      </w:tr>
      <w:tr w:rsidR="00B90B87" w:rsidRPr="00535AB0" w14:paraId="1A4E6836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417837F8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Age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 xml:space="preserve"> (years), n (%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3C0801DB" w14:textId="77777777" w:rsidR="00B90B87" w:rsidRPr="00DC19DF" w:rsidRDefault="00B90B87" w:rsidP="00B90B87">
            <w:pPr>
              <w:spacing w:line="276" w:lineRule="auto"/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1A3C0374" w14:textId="77777777" w:rsidR="00B90B87" w:rsidRPr="00DC19DF" w:rsidRDefault="00B90B87" w:rsidP="00B90B87">
            <w:pPr>
              <w:spacing w:line="276" w:lineRule="auto"/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0B5D4B44" w14:textId="77777777" w:rsidR="00B90B87" w:rsidRPr="00535AB0" w:rsidRDefault="00B90B87" w:rsidP="00B90B87">
            <w:pPr>
              <w:spacing w:line="276" w:lineRule="auto"/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51D262E" w14:textId="77777777" w:rsidR="00B90B87" w:rsidRPr="00535AB0" w:rsidRDefault="00B90B87" w:rsidP="00B90B87">
            <w:pPr>
              <w:spacing w:line="276" w:lineRule="auto"/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</w:tr>
      <w:tr w:rsidR="00B90B87" w:rsidRPr="00535AB0" w14:paraId="42A806D8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D00AD9E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≥</w:t>
            </w: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18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 xml:space="preserve"> to </w:t>
            </w:r>
            <w:r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≤</w:t>
            </w: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2E11639C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9,129 (</w:t>
            </w:r>
            <w:r w:rsidRPr="00DC19DF">
              <w:rPr>
                <w:color w:val="333333"/>
                <w:shd w:val="clear" w:color="auto" w:fill="FFFFFF"/>
              </w:rPr>
              <w:t>69.9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6C273003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,390 (</w:t>
            </w:r>
            <w:r w:rsidRPr="00DC19DF">
              <w:rPr>
                <w:color w:val="333333"/>
                <w:shd w:val="clear" w:color="auto" w:fill="FFFFFF"/>
              </w:rPr>
              <w:t>65.4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3669C2D9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7,422 (</w:t>
            </w:r>
            <w:r w:rsidRPr="00FB4A9C">
              <w:rPr>
                <w:color w:val="333333"/>
                <w:shd w:val="clear" w:color="auto" w:fill="FFFFFF"/>
              </w:rPr>
              <w:t>68.5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1264DE12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,394 (</w:t>
            </w:r>
            <w:r w:rsidRPr="00FB4A9C">
              <w:rPr>
                <w:color w:val="333333"/>
                <w:shd w:val="clear" w:color="auto" w:fill="FFFFFF"/>
              </w:rPr>
              <w:t>62.8</w:t>
            </w:r>
            <w:r w:rsidRPr="00FB4A9C">
              <w:t>)</w:t>
            </w:r>
          </w:p>
        </w:tc>
      </w:tr>
      <w:tr w:rsidR="00B90B87" w:rsidRPr="00535AB0" w14:paraId="797BA9FA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431B700C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≥</w:t>
            </w: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65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 xml:space="preserve"> to </w:t>
            </w:r>
            <w:r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≤</w:t>
            </w: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84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0EA66590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7,176 (</w:t>
            </w:r>
            <w:r w:rsidRPr="00DC19DF">
              <w:rPr>
                <w:color w:val="333333"/>
                <w:shd w:val="clear" w:color="auto" w:fill="FFFFFF"/>
              </w:rPr>
              <w:t>26.2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2092F9B1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669 (</w:t>
            </w:r>
            <w:r w:rsidRPr="00DC19DF">
              <w:rPr>
                <w:color w:val="333333"/>
                <w:shd w:val="clear" w:color="auto" w:fill="FFFFFF"/>
              </w:rPr>
              <w:t>31.5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4181AD8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7,025 (</w:t>
            </w:r>
            <w:r w:rsidRPr="00FB4A9C">
              <w:rPr>
                <w:color w:val="333333"/>
                <w:shd w:val="clear" w:color="auto" w:fill="FFFFFF"/>
              </w:rPr>
              <w:t>27.6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26E9FC2A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744 (</w:t>
            </w:r>
            <w:r w:rsidRPr="00FB4A9C">
              <w:rPr>
                <w:color w:val="333333"/>
                <w:shd w:val="clear" w:color="auto" w:fill="FFFFFF"/>
              </w:rPr>
              <w:t>33.5</w:t>
            </w:r>
            <w:r w:rsidRPr="00FB4A9C">
              <w:t>)</w:t>
            </w:r>
          </w:p>
        </w:tc>
      </w:tr>
      <w:tr w:rsidR="00B90B87" w:rsidRPr="00535AB0" w14:paraId="50B62C62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834CA0B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 xml:space="preserve"> ≥</w:t>
            </w: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3C37C2F7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968 (3.5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423F55B2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64 (3.0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12C770F2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921 (3.6)</w:t>
            </w:r>
          </w:p>
        </w:tc>
        <w:tc>
          <w:tcPr>
            <w:tcW w:w="0" w:type="auto"/>
            <w:tcBorders>
              <w:right w:val="nil"/>
            </w:tcBorders>
          </w:tcPr>
          <w:p w14:paraId="0844C13E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81 (3.6)</w:t>
            </w:r>
          </w:p>
        </w:tc>
      </w:tr>
      <w:tr w:rsidR="00B90B87" w:rsidRPr="00535AB0" w14:paraId="18A61F49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77D182AA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Refused to answer/unknown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3B8EB682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82 (0.3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6CFC71B7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4 (0.2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2BA3672D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63 (0.2)</w:t>
            </w:r>
          </w:p>
        </w:tc>
        <w:tc>
          <w:tcPr>
            <w:tcW w:w="0" w:type="auto"/>
            <w:tcBorders>
              <w:right w:val="nil"/>
            </w:tcBorders>
          </w:tcPr>
          <w:p w14:paraId="36BA003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 (&lt;0.1)</w:t>
            </w:r>
          </w:p>
        </w:tc>
      </w:tr>
      <w:tr w:rsidR="00B90B87" w:rsidRPr="00535AB0" w14:paraId="4BBB3B6B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80AF1F0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Sex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 xml:space="preserve"> assigned at birth, n (%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16F0436E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1A579221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2C8DB430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534651C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</w:tr>
      <w:tr w:rsidR="00B90B87" w:rsidRPr="00535AB0" w14:paraId="55B75D5D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68E35DB2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Female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758E7018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4,723 (</w:t>
            </w:r>
            <w:r w:rsidRPr="00DC19DF">
              <w:rPr>
                <w:color w:val="333333"/>
                <w:shd w:val="clear" w:color="auto" w:fill="FFFFFF"/>
              </w:rPr>
              <w:t>53.8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746F4147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,379 (</w:t>
            </w:r>
            <w:r w:rsidRPr="00DC19DF">
              <w:rPr>
                <w:color w:val="333333"/>
                <w:shd w:val="clear" w:color="auto" w:fill="FFFFFF"/>
              </w:rPr>
              <w:t>64.8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6B2824AC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3,663 (</w:t>
            </w:r>
            <w:r w:rsidRPr="00FB4A9C">
              <w:rPr>
                <w:color w:val="333333"/>
                <w:shd w:val="clear" w:color="auto" w:fill="FFFFFF"/>
              </w:rPr>
              <w:t>53.7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7E13B944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,387 (</w:t>
            </w:r>
            <w:r w:rsidRPr="00FB4A9C">
              <w:rPr>
                <w:color w:val="333333"/>
                <w:shd w:val="clear" w:color="auto" w:fill="FFFFFF"/>
              </w:rPr>
              <w:t>62.5</w:t>
            </w:r>
            <w:r w:rsidRPr="00FB4A9C">
              <w:t>)</w:t>
            </w:r>
          </w:p>
        </w:tc>
      </w:tr>
      <w:tr w:rsidR="00B90B87" w:rsidRPr="00535AB0" w14:paraId="467F9717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68595C5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7DCF905D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2,630 (</w:t>
            </w:r>
            <w:r w:rsidRPr="00DC19DF">
              <w:rPr>
                <w:color w:val="333333"/>
                <w:shd w:val="clear" w:color="auto" w:fill="FFFFFF"/>
              </w:rPr>
              <w:t>46.2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1EE22BE9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748 (</w:t>
            </w:r>
            <w:r w:rsidRPr="00DC19DF">
              <w:rPr>
                <w:color w:val="333333"/>
                <w:shd w:val="clear" w:color="auto" w:fill="FFFFFF"/>
              </w:rPr>
              <w:t>35.2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65BB4150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1,766 (</w:t>
            </w:r>
            <w:r w:rsidRPr="00FB4A9C">
              <w:rPr>
                <w:color w:val="333333"/>
                <w:shd w:val="clear" w:color="auto" w:fill="FFFFFF"/>
              </w:rPr>
              <w:t>46.3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5BC598B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832 (</w:t>
            </w:r>
            <w:r w:rsidRPr="00FB4A9C">
              <w:rPr>
                <w:color w:val="333333"/>
                <w:shd w:val="clear" w:color="auto" w:fill="FFFFFF"/>
              </w:rPr>
              <w:t>37.5</w:t>
            </w:r>
            <w:r w:rsidRPr="00FB4A9C">
              <w:t>)</w:t>
            </w:r>
          </w:p>
        </w:tc>
      </w:tr>
      <w:tr w:rsidR="00B90B87" w:rsidRPr="00535AB0" w14:paraId="3977A199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27D43090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Refused to answer/unknown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1257CAAC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 (&lt;0.1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4D06F177" w14:textId="108A8490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0 (0</w:t>
            </w:r>
            <w:r w:rsidR="003807B9">
              <w:rPr>
                <w:rFonts w:eastAsia="Times New Roman"/>
                <w:color w:val="333333"/>
                <w:kern w:val="0"/>
                <w14:ligatures w14:val="none"/>
              </w:rPr>
              <w:t>.0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1E6A38ED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 (&lt;0.1)</w:t>
            </w:r>
          </w:p>
        </w:tc>
        <w:tc>
          <w:tcPr>
            <w:tcW w:w="0" w:type="auto"/>
            <w:tcBorders>
              <w:right w:val="nil"/>
            </w:tcBorders>
          </w:tcPr>
          <w:p w14:paraId="6C1695A4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 (&lt;0.1)</w:t>
            </w:r>
          </w:p>
        </w:tc>
      </w:tr>
      <w:tr w:rsidR="00B90B87" w:rsidRPr="00535AB0" w14:paraId="0AF44B25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D7F4F83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Race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581A21C4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7D8E397C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54404FB8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23F217B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</w:tr>
      <w:tr w:rsidR="00B90B87" w:rsidRPr="00535AB0" w14:paraId="2BE2BDA9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58F38DA7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AIAN and any other group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128E16E3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38 (0.9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7010C66C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8 (1.3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4E9913C5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94 (0.8)</w:t>
            </w:r>
          </w:p>
        </w:tc>
        <w:tc>
          <w:tcPr>
            <w:tcW w:w="0" w:type="auto"/>
            <w:tcBorders>
              <w:right w:val="nil"/>
            </w:tcBorders>
          </w:tcPr>
          <w:p w14:paraId="6198543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0 (0.9)</w:t>
            </w:r>
          </w:p>
        </w:tc>
      </w:tr>
      <w:tr w:rsidR="00B90B87" w:rsidRPr="00535AB0" w14:paraId="16B2BFAE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492B86A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AIAN only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7BB980F0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14 (0.8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16946D81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1 (1.0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57399A25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51 (1.0)</w:t>
            </w:r>
          </w:p>
        </w:tc>
        <w:tc>
          <w:tcPr>
            <w:tcW w:w="0" w:type="auto"/>
            <w:tcBorders>
              <w:right w:val="nil"/>
            </w:tcBorders>
          </w:tcPr>
          <w:p w14:paraId="57DB64B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8 (0.8)</w:t>
            </w:r>
          </w:p>
        </w:tc>
      </w:tr>
      <w:tr w:rsidR="00B90B87" w:rsidRPr="00535AB0" w14:paraId="66D3778C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627046D5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Asian only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085A444E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,756 (6.4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09FB1F88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75 (3.5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01F56AEB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,605 (6.3)</w:t>
            </w:r>
          </w:p>
        </w:tc>
        <w:tc>
          <w:tcPr>
            <w:tcW w:w="0" w:type="auto"/>
            <w:tcBorders>
              <w:right w:val="nil"/>
            </w:tcBorders>
          </w:tcPr>
          <w:p w14:paraId="3F1369ED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83 (3.7)</w:t>
            </w:r>
          </w:p>
        </w:tc>
      </w:tr>
      <w:tr w:rsidR="00B90B87" w:rsidRPr="00535AB0" w14:paraId="15DDF67C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99E2D85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Black/African American only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2445243B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3,048 (</w:t>
            </w:r>
            <w:r w:rsidRPr="00DC19DF">
              <w:rPr>
                <w:color w:val="333333"/>
                <w:shd w:val="clear" w:color="auto" w:fill="FFFFFF"/>
              </w:rPr>
              <w:t>11.1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0B8BA7E7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34 (</w:t>
            </w:r>
            <w:r w:rsidRPr="00DC19DF">
              <w:rPr>
                <w:color w:val="333333"/>
                <w:shd w:val="clear" w:color="auto" w:fill="FFFFFF"/>
              </w:rPr>
              <w:t>11.0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07B512CD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3,019 (</w:t>
            </w:r>
            <w:r w:rsidRPr="00FB4A9C">
              <w:rPr>
                <w:color w:val="333333"/>
                <w:shd w:val="clear" w:color="auto" w:fill="FFFFFF"/>
              </w:rPr>
              <w:t>11.9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489EF9B2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12 (9.5)</w:t>
            </w:r>
          </w:p>
        </w:tc>
      </w:tr>
      <w:tr w:rsidR="00B90B87" w:rsidRPr="00535AB0" w14:paraId="7108BDE6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7F45BE32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Other single and multiple races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319E8B7C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417 (1.5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2A59EFB0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8 (0.8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574CEC08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339 (1.3)</w:t>
            </w:r>
          </w:p>
        </w:tc>
        <w:tc>
          <w:tcPr>
            <w:tcW w:w="0" w:type="auto"/>
            <w:tcBorders>
              <w:right w:val="nil"/>
            </w:tcBorders>
          </w:tcPr>
          <w:p w14:paraId="3D07D87B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9 (0.9)</w:t>
            </w:r>
          </w:p>
        </w:tc>
      </w:tr>
      <w:tr w:rsidR="00B90B87" w:rsidRPr="00535AB0" w14:paraId="55CF977F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76A0AE0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Refused to answer/unknown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3A3029FD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,392 (5.1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64C79710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93 (4.4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57FB3DF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,323 (5.2)</w:t>
            </w:r>
          </w:p>
        </w:tc>
        <w:tc>
          <w:tcPr>
            <w:tcW w:w="0" w:type="auto"/>
            <w:tcBorders>
              <w:right w:val="nil"/>
            </w:tcBorders>
          </w:tcPr>
          <w:p w14:paraId="5C842D6D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94 (4.2)</w:t>
            </w:r>
          </w:p>
        </w:tc>
      </w:tr>
      <w:tr w:rsidR="00B90B87" w:rsidRPr="00535AB0" w14:paraId="5FB683FD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17F3C85E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White only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7E5A80D5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0,290 (</w:t>
            </w:r>
            <w:r w:rsidRPr="00DC19DF">
              <w:rPr>
                <w:color w:val="333333"/>
                <w:shd w:val="clear" w:color="auto" w:fill="FFFFFF"/>
              </w:rPr>
              <w:t>74.2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710D5E8B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,658 (</w:t>
            </w:r>
            <w:r w:rsidRPr="00DC19DF">
              <w:rPr>
                <w:color w:val="333333"/>
                <w:shd w:val="clear" w:color="auto" w:fill="FFFFFF"/>
              </w:rPr>
              <w:t>78.0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28F0DB6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8,700 (</w:t>
            </w:r>
            <w:r w:rsidRPr="00FB4A9C">
              <w:rPr>
                <w:color w:val="333333"/>
                <w:shd w:val="clear" w:color="auto" w:fill="FFFFFF"/>
              </w:rPr>
              <w:t>73.5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B1CECD5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,774 (</w:t>
            </w:r>
            <w:r w:rsidRPr="00FB4A9C">
              <w:rPr>
                <w:color w:val="333333"/>
                <w:shd w:val="clear" w:color="auto" w:fill="FFFFFF"/>
              </w:rPr>
              <w:t>79.9</w:t>
            </w:r>
            <w:r w:rsidRPr="00FB4A9C">
              <w:t>)</w:t>
            </w:r>
          </w:p>
        </w:tc>
      </w:tr>
      <w:tr w:rsidR="00B90B87" w:rsidRPr="00535AB0" w14:paraId="60538CD5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7F26E3A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Ethnicity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2A7BA7CC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64E11958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2A9635D0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5F9B352B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</w:tr>
      <w:tr w:rsidR="00B90B87" w:rsidRPr="00535AB0" w14:paraId="13A0CB8D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004EBBE6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Hispanic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678B04F9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3,846 (</w:t>
            </w:r>
            <w:r w:rsidRPr="00DC19DF">
              <w:rPr>
                <w:color w:val="333333"/>
                <w:shd w:val="clear" w:color="auto" w:fill="FFFFFF"/>
              </w:rPr>
              <w:t>14.1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5B4ABAEB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35 (</w:t>
            </w:r>
            <w:r w:rsidRPr="00DC19DF">
              <w:rPr>
                <w:color w:val="333333"/>
                <w:shd w:val="clear" w:color="auto" w:fill="FFFFFF"/>
              </w:rPr>
              <w:t>11.0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5CF1B843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3,699 (</w:t>
            </w:r>
            <w:r w:rsidRPr="00FB4A9C">
              <w:rPr>
                <w:color w:val="333333"/>
                <w:shd w:val="clear" w:color="auto" w:fill="FFFFFF"/>
              </w:rPr>
              <w:t>14.5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4036DBF3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44 (</w:t>
            </w:r>
            <w:r w:rsidRPr="00FB4A9C">
              <w:rPr>
                <w:color w:val="333333"/>
                <w:shd w:val="clear" w:color="auto" w:fill="FFFFFF"/>
              </w:rPr>
              <w:t>11.0</w:t>
            </w:r>
            <w:r w:rsidRPr="00FB4A9C">
              <w:t>)</w:t>
            </w:r>
          </w:p>
        </w:tc>
      </w:tr>
      <w:tr w:rsidR="00B90B87" w:rsidRPr="00535AB0" w14:paraId="497BF651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AADA4A3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Non-Hispanic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1291AE7A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3,509 (</w:t>
            </w:r>
            <w:r w:rsidRPr="00DC19DF">
              <w:rPr>
                <w:color w:val="333333"/>
                <w:shd w:val="clear" w:color="auto" w:fill="FFFFFF"/>
              </w:rPr>
              <w:t>85.9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79DF26B4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1,892 (</w:t>
            </w:r>
            <w:r w:rsidRPr="00DC19DF">
              <w:rPr>
                <w:color w:val="333333"/>
                <w:shd w:val="clear" w:color="auto" w:fill="FFFFFF"/>
              </w:rPr>
              <w:t>89.0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00DCC3ED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1,732 (</w:t>
            </w:r>
            <w:r w:rsidRPr="00FB4A9C">
              <w:rPr>
                <w:color w:val="333333"/>
                <w:shd w:val="clear" w:color="auto" w:fill="FFFFFF"/>
              </w:rPr>
              <w:t>85.5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0550A6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1,976 (</w:t>
            </w:r>
            <w:r w:rsidRPr="00FB4A9C">
              <w:rPr>
                <w:color w:val="333333"/>
                <w:shd w:val="clear" w:color="auto" w:fill="FFFFFF"/>
              </w:rPr>
              <w:t>89.0</w:t>
            </w:r>
            <w:r w:rsidRPr="00FB4A9C">
              <w:t>)</w:t>
            </w:r>
          </w:p>
        </w:tc>
      </w:tr>
      <w:tr w:rsidR="00B90B87" w:rsidRPr="00535AB0" w14:paraId="5463DC7C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33A566EB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Insurance</w:t>
            </w:r>
            <w:r w:rsidRPr="00C55358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, n (%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6B6A0D4D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5E8D2B32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68BF107A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04E80711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</w:p>
        </w:tc>
      </w:tr>
      <w:tr w:rsidR="00B90B87" w:rsidRPr="00535AB0" w14:paraId="48472751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60E5B90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Covered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3FDB66F9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5,024 (</w:t>
            </w:r>
            <w:r w:rsidRPr="00DC19DF">
              <w:rPr>
                <w:color w:val="333333"/>
                <w:shd w:val="clear" w:color="auto" w:fill="FFFFFF"/>
              </w:rPr>
              <w:t>91.5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5F0A391E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,048 (</w:t>
            </w:r>
            <w:r w:rsidRPr="00DC19DF">
              <w:rPr>
                <w:color w:val="333333"/>
                <w:shd w:val="clear" w:color="auto" w:fill="FFFFFF"/>
              </w:rPr>
              <w:t>96.3</w:t>
            </w: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263E2BDC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3,344 (</w:t>
            </w:r>
            <w:r w:rsidRPr="00FB4A9C">
              <w:rPr>
                <w:color w:val="333333"/>
                <w:shd w:val="clear" w:color="auto" w:fill="FFFFFF"/>
              </w:rPr>
              <w:t>91.8</w:t>
            </w:r>
            <w:r w:rsidRPr="00FB4A9C"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A256958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,141 (</w:t>
            </w:r>
            <w:r w:rsidRPr="00FB4A9C">
              <w:rPr>
                <w:color w:val="333333"/>
                <w:shd w:val="clear" w:color="auto" w:fill="FFFFFF"/>
              </w:rPr>
              <w:t>96.4</w:t>
            </w:r>
            <w:r w:rsidRPr="00FB4A9C">
              <w:t>)</w:t>
            </w:r>
          </w:p>
        </w:tc>
      </w:tr>
      <w:tr w:rsidR="00B90B87" w:rsidRPr="00535AB0" w14:paraId="458B0B38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5A5A5" w:themeColor="accent3"/>
            </w:tcBorders>
            <w:hideMark/>
          </w:tcPr>
          <w:p w14:paraId="6CBC19CD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Not covered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  <w:hideMark/>
          </w:tcPr>
          <w:p w14:paraId="0736C357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2,237 (8.2)</w:t>
            </w:r>
          </w:p>
        </w:tc>
        <w:tc>
          <w:tcPr>
            <w:tcW w:w="0" w:type="auto"/>
            <w:tcBorders>
              <w:right w:val="single" w:sz="4" w:space="0" w:color="A5A5A5" w:themeColor="accent3"/>
            </w:tcBorders>
            <w:hideMark/>
          </w:tcPr>
          <w:p w14:paraId="5AF08971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76 (3.6)</w:t>
            </w:r>
          </w:p>
        </w:tc>
        <w:tc>
          <w:tcPr>
            <w:tcW w:w="0" w:type="auto"/>
            <w:tcBorders>
              <w:left w:val="single" w:sz="4" w:space="0" w:color="A5A5A5" w:themeColor="accent3"/>
            </w:tcBorders>
          </w:tcPr>
          <w:p w14:paraId="58D58DAA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2,008 (7.9)</w:t>
            </w:r>
          </w:p>
        </w:tc>
        <w:tc>
          <w:tcPr>
            <w:tcW w:w="0" w:type="auto"/>
            <w:tcBorders>
              <w:right w:val="nil"/>
            </w:tcBorders>
          </w:tcPr>
          <w:p w14:paraId="13A895E4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75 (3.4)</w:t>
            </w:r>
          </w:p>
        </w:tc>
      </w:tr>
      <w:tr w:rsidR="00B90B87" w:rsidRPr="00535AB0" w14:paraId="61B28BB9" w14:textId="77777777" w:rsidTr="00B90B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23A3073" w14:textId="77777777" w:rsidR="00B90B87" w:rsidRPr="00535AB0" w:rsidRDefault="00B90B87" w:rsidP="00B90B87">
            <w:pPr>
              <w:spacing w:line="276" w:lineRule="auto"/>
              <w:ind w:left="150" w:right="150"/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</w:pPr>
            <w:r w:rsidRPr="00535AB0">
              <w:rPr>
                <w:rFonts w:eastAsia="Times New Roman"/>
                <w:b w:val="0"/>
                <w:bCs w:val="0"/>
                <w:color w:val="333333"/>
                <w:kern w:val="0"/>
                <w14:ligatures w14:val="none"/>
              </w:rPr>
              <w:t>    Refused to answer/unknown</w:t>
            </w:r>
          </w:p>
        </w:tc>
        <w:tc>
          <w:tcPr>
            <w:tcW w:w="0" w:type="auto"/>
            <w:tcBorders>
              <w:left w:val="single" w:sz="4" w:space="0" w:color="A5A5A5" w:themeColor="accent3"/>
              <w:bottom w:val="single" w:sz="4" w:space="0" w:color="A5A5A5" w:themeColor="accent3"/>
            </w:tcBorders>
            <w:hideMark/>
          </w:tcPr>
          <w:p w14:paraId="0D615BBC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94 (0.3)</w:t>
            </w:r>
          </w:p>
        </w:tc>
        <w:tc>
          <w:tcPr>
            <w:tcW w:w="0" w:type="auto"/>
            <w:tcBorders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B08F85D" w14:textId="77777777" w:rsidR="00B90B87" w:rsidRPr="00DC19DF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DC19DF">
              <w:rPr>
                <w:rFonts w:eastAsia="Times New Roman"/>
                <w:color w:val="333333"/>
                <w:kern w:val="0"/>
                <w14:ligatures w14:val="none"/>
              </w:rPr>
              <w:t>3 (0.1)</w:t>
            </w:r>
          </w:p>
        </w:tc>
        <w:tc>
          <w:tcPr>
            <w:tcW w:w="0" w:type="auto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522CFA0D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79 (0.3)</w:t>
            </w:r>
          </w:p>
        </w:tc>
        <w:tc>
          <w:tcPr>
            <w:tcW w:w="0" w:type="auto"/>
            <w:tcBorders>
              <w:bottom w:val="single" w:sz="4" w:space="0" w:color="A5A5A5" w:themeColor="accent3"/>
              <w:right w:val="nil"/>
            </w:tcBorders>
          </w:tcPr>
          <w:p w14:paraId="22819EB7" w14:textId="77777777" w:rsidR="00B90B87" w:rsidRPr="00FB4A9C" w:rsidRDefault="00B90B87" w:rsidP="00B90B87">
            <w:pPr>
              <w:spacing w:line="276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33333"/>
                <w:kern w:val="0"/>
                <w14:ligatures w14:val="none"/>
              </w:rPr>
            </w:pPr>
            <w:r w:rsidRPr="00FB4A9C">
              <w:t>4 (0.2)</w:t>
            </w:r>
          </w:p>
        </w:tc>
      </w:tr>
      <w:tr w:rsidR="00B90B87" w:rsidRPr="00535AB0" w14:paraId="25052C17" w14:textId="77777777" w:rsidTr="00B9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left w:val="nil"/>
              <w:bottom w:val="nil"/>
              <w:right w:val="single" w:sz="4" w:space="0" w:color="A5A5A5" w:themeColor="accent3"/>
            </w:tcBorders>
          </w:tcPr>
          <w:p w14:paraId="00ED2731" w14:textId="62D07FDD" w:rsidR="00B90B87" w:rsidRPr="00B90B87" w:rsidRDefault="00B90B87" w:rsidP="00B90B87">
            <w:pPr>
              <w:spacing w:line="276" w:lineRule="auto"/>
              <w:ind w:left="150" w:right="150"/>
              <w:rPr>
                <w:b w:val="0"/>
                <w:bCs w:val="0"/>
                <w:sz w:val="20"/>
                <w:szCs w:val="20"/>
              </w:rPr>
            </w:pPr>
            <w:r w:rsidRPr="00B90B87">
              <w:rPr>
                <w:b w:val="0"/>
                <w:bCs w:val="0"/>
                <w:sz w:val="20"/>
                <w:szCs w:val="20"/>
              </w:rPr>
              <w:t>AIAN, American Indian or Alaskan Native.</w:t>
            </w:r>
          </w:p>
        </w:tc>
      </w:tr>
    </w:tbl>
    <w:p w14:paraId="6C81FA4D" w14:textId="09A6AB90" w:rsidR="008F17C5" w:rsidRPr="005E5AC2" w:rsidRDefault="008F17C5"/>
    <w:sectPr w:rsidR="008F17C5" w:rsidRPr="005E5AC2" w:rsidSect="00B90B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04"/>
    <w:rsid w:val="00003314"/>
    <w:rsid w:val="00076669"/>
    <w:rsid w:val="000B79F5"/>
    <w:rsid w:val="00164E91"/>
    <w:rsid w:val="001B701B"/>
    <w:rsid w:val="001C20CB"/>
    <w:rsid w:val="001E2FE7"/>
    <w:rsid w:val="001F60E6"/>
    <w:rsid w:val="00263A05"/>
    <w:rsid w:val="00271262"/>
    <w:rsid w:val="002C672B"/>
    <w:rsid w:val="002D5CE9"/>
    <w:rsid w:val="003807B9"/>
    <w:rsid w:val="003F26FC"/>
    <w:rsid w:val="003F28CC"/>
    <w:rsid w:val="00414B98"/>
    <w:rsid w:val="005E5256"/>
    <w:rsid w:val="005E5AC2"/>
    <w:rsid w:val="0063542E"/>
    <w:rsid w:val="00721B7D"/>
    <w:rsid w:val="00764406"/>
    <w:rsid w:val="00793E9B"/>
    <w:rsid w:val="007E229C"/>
    <w:rsid w:val="007F44EC"/>
    <w:rsid w:val="007F6865"/>
    <w:rsid w:val="008F17C5"/>
    <w:rsid w:val="008F655D"/>
    <w:rsid w:val="00914EE0"/>
    <w:rsid w:val="00933517"/>
    <w:rsid w:val="00956CA9"/>
    <w:rsid w:val="00996D31"/>
    <w:rsid w:val="009A18F9"/>
    <w:rsid w:val="009C0F4C"/>
    <w:rsid w:val="00B90B87"/>
    <w:rsid w:val="00B9547E"/>
    <w:rsid w:val="00BE17DD"/>
    <w:rsid w:val="00CC2A39"/>
    <w:rsid w:val="00CD12D1"/>
    <w:rsid w:val="00CE3E63"/>
    <w:rsid w:val="00E029DD"/>
    <w:rsid w:val="00E137CA"/>
    <w:rsid w:val="00E20B1C"/>
    <w:rsid w:val="00E258CB"/>
    <w:rsid w:val="00E40BEA"/>
    <w:rsid w:val="00E56F78"/>
    <w:rsid w:val="00EF2876"/>
    <w:rsid w:val="00F07AF9"/>
    <w:rsid w:val="00F17804"/>
    <w:rsid w:val="00F428DC"/>
    <w:rsid w:val="00F8298C"/>
    <w:rsid w:val="00FD0CC5"/>
    <w:rsid w:val="00FF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9C56"/>
  <w15:chartTrackingRefBased/>
  <w15:docId w15:val="{3365D08F-3591-463A-93E8-D6D3D6E9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E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E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93E9B"/>
    <w:pPr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C20C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C20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66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0B1C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B90B8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us.gov/quickfacts/fact/table/U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ftp.cdc.gov/pub/Health_Statistics/NCHS/Dataset_Documentation/NHIS/2022/srvydesc-508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cdc.gov/nchs/nhis/2022nhis.htm" TargetMode="External"/><Relationship Id="rId11" Type="http://schemas.openxmlformats.org/officeDocument/2006/relationships/hyperlink" Target="https://github.com/yijiali89/NHISanalysis" TargetMode="External"/><Relationship Id="rId5" Type="http://schemas.openxmlformats.org/officeDocument/2006/relationships/hyperlink" Target="https://www.cdc.gov/nchs/nhis/2021nhis.htm" TargetMode="External"/><Relationship Id="rId10" Type="http://schemas.openxmlformats.org/officeDocument/2006/relationships/hyperlink" Target="https://www.cdc.gov/nchs/nhis/2022nhis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/nchs/nhis/2021nhis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40481-2273-40BD-8211-EFA853F91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Li</dc:creator>
  <cp:keywords/>
  <dc:description/>
  <cp:lastModifiedBy>Yijia Li</cp:lastModifiedBy>
  <cp:revision>48</cp:revision>
  <dcterms:created xsi:type="dcterms:W3CDTF">2024-02-21T04:06:00Z</dcterms:created>
  <dcterms:modified xsi:type="dcterms:W3CDTF">2024-07-06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6-28T19:58:1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ee5b4d46-d842-4357-82d2-177c7c473c63</vt:lpwstr>
  </property>
  <property fmtid="{D5CDD505-2E9C-101B-9397-08002B2CF9AE}" pid="8" name="MSIP_Label_5e4b1be8-281e-475d-98b0-21c3457e5a46_ContentBits">
    <vt:lpwstr>0</vt:lpwstr>
  </property>
</Properties>
</file>